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68E" w:rsidRPr="000973F4" w:rsidRDefault="00E4768E" w:rsidP="00E476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73F4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0973F4">
        <w:rPr>
          <w:rFonts w:ascii="Times New Roman" w:hAnsi="Times New Roman" w:cs="Times New Roman"/>
          <w:b/>
          <w:sz w:val="24"/>
          <w:szCs w:val="24"/>
        </w:rPr>
        <w:t>Results of Mantel and partial Mantel tests for relationships between geographic and environmental d</w:t>
      </w:r>
      <w:r w:rsidR="000973F4">
        <w:rPr>
          <w:rFonts w:ascii="Times New Roman" w:hAnsi="Times New Roman" w:cs="Times New Roman"/>
          <w:b/>
          <w:sz w:val="24"/>
          <w:szCs w:val="24"/>
        </w:rPr>
        <w:t xml:space="preserve">istance and trait dissimilarity </w:t>
      </w:r>
      <w:r w:rsidRPr="000973F4">
        <w:rPr>
          <w:rFonts w:ascii="Times New Roman" w:hAnsi="Times New Roman" w:cs="Times New Roman"/>
          <w:b/>
          <w:sz w:val="24"/>
          <w:szCs w:val="24"/>
        </w:rPr>
        <w:t>between study sites.</w:t>
      </w:r>
      <w:proofErr w:type="gramEnd"/>
      <w:r w:rsidRPr="000973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944" w:type="dxa"/>
        <w:tblInd w:w="93" w:type="dxa"/>
        <w:tblLook w:val="04A0"/>
      </w:tblPr>
      <w:tblGrid>
        <w:gridCol w:w="288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E4768E" w:rsidRPr="007A2C3E" w:rsidTr="009F409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Cs/>
              </w:rPr>
              <w:t>Geographic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Cs/>
              </w:rPr>
              <w:t>Environmental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Cs/>
              </w:rPr>
              <w:t xml:space="preserve">Geo |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Cs/>
              </w:rPr>
              <w:t>Env</w:t>
            </w:r>
            <w:proofErr w:type="spellEnd"/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Cs/>
              </w:rPr>
              <w:t>Env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Cs/>
              </w:rPr>
              <w:t xml:space="preserve"> | Geo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Respon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 xml:space="preserve">Mantel </w:t>
            </w: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 xml:space="preserve">Mantel </w:t>
            </w: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 xml:space="preserve">Mantel </w:t>
            </w: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 xml:space="preserve">Mantel </w:t>
            </w: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Total dissimilar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Species turnov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Intraspecific vari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</w:rPr>
              <w:t>Turnover:Intraspecifi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Leaf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Total dissimilar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Species turnov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Intraspecific vari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</w:rPr>
              <w:t>Turnover:Intraspecifi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SL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Total dissimilar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Species turnov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Intraspecific vari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</w:rPr>
              <w:t>Turnover:Intraspecifi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LDM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Total dissimilar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Species turnov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Intraspecific vari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E4768E" w:rsidRPr="007A2C3E" w:rsidTr="009F409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ind w:firstLineChars="200" w:firstLine="4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</w:rPr>
              <w:t>Turnover:Intraspecifi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68E" w:rsidRPr="006D6EDD" w:rsidRDefault="00E4768E" w:rsidP="009F40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6EDD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</w:tbl>
    <w:p w:rsidR="00BC0650" w:rsidRDefault="00BC0650"/>
    <w:sectPr w:rsidR="00BC0650" w:rsidSect="00E47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4768E"/>
    <w:rsid w:val="00092D46"/>
    <w:rsid w:val="000973F4"/>
    <w:rsid w:val="000B1E66"/>
    <w:rsid w:val="001614B1"/>
    <w:rsid w:val="001C0EC8"/>
    <w:rsid w:val="00202875"/>
    <w:rsid w:val="002039CA"/>
    <w:rsid w:val="00235638"/>
    <w:rsid w:val="00237658"/>
    <w:rsid w:val="00300908"/>
    <w:rsid w:val="00377342"/>
    <w:rsid w:val="00385F92"/>
    <w:rsid w:val="003A5058"/>
    <w:rsid w:val="003C2C47"/>
    <w:rsid w:val="003F42FF"/>
    <w:rsid w:val="004317EB"/>
    <w:rsid w:val="0044446E"/>
    <w:rsid w:val="004877B8"/>
    <w:rsid w:val="005E5299"/>
    <w:rsid w:val="00600DFD"/>
    <w:rsid w:val="006B5FC4"/>
    <w:rsid w:val="006B7AF6"/>
    <w:rsid w:val="00716A99"/>
    <w:rsid w:val="007714A6"/>
    <w:rsid w:val="00817B65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A63D2F"/>
    <w:rsid w:val="00A6658E"/>
    <w:rsid w:val="00AB7C20"/>
    <w:rsid w:val="00B10262"/>
    <w:rsid w:val="00BB1AC6"/>
    <w:rsid w:val="00BC0650"/>
    <w:rsid w:val="00BF5F60"/>
    <w:rsid w:val="00CC6EAE"/>
    <w:rsid w:val="00CF5E58"/>
    <w:rsid w:val="00D417DA"/>
    <w:rsid w:val="00DA1412"/>
    <w:rsid w:val="00E4768E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4-03-10T19:20:00Z</dcterms:created>
  <dcterms:modified xsi:type="dcterms:W3CDTF">2014-03-12T15:00:00Z</dcterms:modified>
</cp:coreProperties>
</file>